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7" w:rightFromText="187" w:vertAnchor="page" w:horzAnchor="margin" w:tblpXSpec="center" w:tblpY="1"/>
        <w:tblW w:w="14312" w:type="dxa"/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14"/>
        <w:gridCol w:w="1309"/>
        <w:gridCol w:w="1984"/>
        <w:gridCol w:w="2835"/>
        <w:gridCol w:w="2169"/>
        <w:gridCol w:w="1942"/>
        <w:gridCol w:w="1559"/>
      </w:tblGrid>
      <w:tr w:rsidR="00393CE6" w:rsidRPr="00B2254F" w:rsidTr="00C41009">
        <w:trPr>
          <w:trHeight w:val="919"/>
        </w:trPr>
        <w:tc>
          <w:tcPr>
            <w:tcW w:w="2514" w:type="dxa"/>
            <w:vMerge w:val="restart"/>
          </w:tcPr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3" w:type="dxa"/>
            <w:gridSpan w:val="2"/>
          </w:tcPr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Diagnosis criteria</w:t>
            </w:r>
          </w:p>
        </w:tc>
        <w:tc>
          <w:tcPr>
            <w:tcW w:w="2835" w:type="dxa"/>
            <w:vMerge w:val="restart"/>
          </w:tcPr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2169" w:type="dxa"/>
            <w:vMerge w:val="restart"/>
          </w:tcPr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staging</w:t>
            </w:r>
          </w:p>
        </w:tc>
        <w:tc>
          <w:tcPr>
            <w:tcW w:w="1942" w:type="dxa"/>
            <w:vMerge w:val="restart"/>
          </w:tcPr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Histology sub-types</w:t>
            </w:r>
          </w:p>
        </w:tc>
        <w:tc>
          <w:tcPr>
            <w:tcW w:w="1559" w:type="dxa"/>
            <w:vMerge w:val="restart"/>
          </w:tcPr>
          <w:p w:rsidR="00393CE6" w:rsidRPr="00B2254F" w:rsidRDefault="00393CE6" w:rsidP="00E07CEF">
            <w:pPr>
              <w:spacing w:before="100" w:before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Drug regimen used</w:t>
            </w:r>
          </w:p>
        </w:tc>
      </w:tr>
      <w:tr w:rsidR="00393CE6" w:rsidRPr="00B2254F" w:rsidTr="00C41009">
        <w:trPr>
          <w:trHeight w:val="252"/>
        </w:trPr>
        <w:tc>
          <w:tcPr>
            <w:tcW w:w="2514" w:type="dxa"/>
            <w:vMerge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198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b/>
                <w:sz w:val="24"/>
                <w:szCs w:val="24"/>
              </w:rPr>
              <w:t>clinical diagnosis</w:t>
            </w:r>
          </w:p>
        </w:tc>
        <w:tc>
          <w:tcPr>
            <w:tcW w:w="2835" w:type="dxa"/>
            <w:vMerge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vMerge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2" w:type="dxa"/>
            <w:vMerge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3CE6" w:rsidRPr="00B2254F" w:rsidTr="00C41009">
        <w:trPr>
          <w:trHeight w:val="765"/>
        </w:trPr>
        <w:tc>
          <w:tcPr>
            <w:tcW w:w="251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Chakumatha</w:t>
            </w:r>
            <w:proofErr w:type="spellEnd"/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, 2020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"/>
                <w:id w:val="295729970"/>
                <w:placeholder>
                  <w:docPart w:val="69F09CC21016459DA9BE6EB6A9230F1D"/>
                </w:placeholder>
              </w:sdtPr>
              <w:sdtEndPr/>
              <w:sdtContent>
                <w:r w:rsidRPr="003C1E6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130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8 (73%)</w:t>
            </w:r>
          </w:p>
        </w:tc>
        <w:tc>
          <w:tcPr>
            <w:tcW w:w="1984" w:type="dxa"/>
          </w:tcPr>
          <w:p w:rsidR="00393CE6" w:rsidRPr="00B2254F" w:rsidRDefault="00393CE6" w:rsidP="00C410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41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2835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42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393CE6" w:rsidRPr="00B2254F" w:rsidTr="00C41009">
        <w:trPr>
          <w:trHeight w:val="2186"/>
        </w:trPr>
        <w:tc>
          <w:tcPr>
            <w:tcW w:w="251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Mallawany</w:t>
            </w:r>
            <w:proofErr w:type="spellEnd"/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"/>
                <w:id w:val="-1965425185"/>
                <w:placeholder>
                  <w:docPart w:val="5513E6FFD60746109020A0CF0BC872C4"/>
                </w:placeholder>
              </w:sdtPr>
              <w:sdtEndPr/>
              <w:sdtContent>
                <w:r w:rsidRPr="003C1E6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1309" w:type="dxa"/>
          </w:tcPr>
          <w:p w:rsidR="00393CE6" w:rsidRPr="00B2254F" w:rsidRDefault="00393CE6" w:rsidP="00C410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41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(86%)</w:t>
            </w:r>
          </w:p>
        </w:tc>
        <w:tc>
          <w:tcPr>
            <w:tcW w:w="198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41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Abdominal mass – 6(29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Peripheral LAD- 20(95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Mediastinal mass-3(14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Cytopenias-2(10%)</w:t>
            </w:r>
          </w:p>
        </w:tc>
        <w:tc>
          <w:tcPr>
            <w:tcW w:w="216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/II –11 (52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II – 6 (29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V – 3 (14%)</w:t>
            </w:r>
          </w:p>
        </w:tc>
        <w:tc>
          <w:tcPr>
            <w:tcW w:w="1942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ABVE-PC</w:t>
            </w:r>
          </w:p>
        </w:tc>
      </w:tr>
      <w:tr w:rsidR="00393CE6" w:rsidRPr="00B2254F" w:rsidTr="00C41009">
        <w:trPr>
          <w:trHeight w:val="2454"/>
        </w:trPr>
        <w:tc>
          <w:tcPr>
            <w:tcW w:w="251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Schroeder, 2018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"/>
                <w:id w:val="-862433608"/>
                <w:placeholder>
                  <w:docPart w:val="256B0DB5004C427FACB3EE7B10350D33"/>
                </w:placeholder>
              </w:sdtPr>
              <w:sdtEndPr/>
              <w:sdtContent>
                <w:r w:rsidRPr="003C1E6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130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HL specific –NR. </w:t>
            </w:r>
          </w:p>
        </w:tc>
        <w:tc>
          <w:tcPr>
            <w:tcW w:w="198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HL specific –NR</w:t>
            </w:r>
          </w:p>
        </w:tc>
        <w:tc>
          <w:tcPr>
            <w:tcW w:w="2835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6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42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393CE6" w:rsidRPr="00B2254F" w:rsidTr="00C41009">
        <w:trPr>
          <w:trHeight w:val="974"/>
        </w:trPr>
        <w:tc>
          <w:tcPr>
            <w:tcW w:w="251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go, 2011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"/>
                <w:id w:val="1233204376"/>
                <w:placeholder>
                  <w:docPart w:val="A2E0D556BBAD4D5F8645243C6FA8A438"/>
                </w:placeholder>
              </w:sdtPr>
              <w:sdtEndPr/>
              <w:sdtContent>
                <w:r w:rsidRPr="003C1E6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130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98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2835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Cervical LAD- 71.4%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ymph nodes-100%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Fever- 3(42.8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ight sweats-2(28.6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edimentation rate- 6(85.7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noProof/>
                <w:sz w:val="24"/>
                <w:szCs w:val="24"/>
              </w:rPr>
              <w:t>IIB- 5(71.4%), IIIB – 2(28.6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ll patients were in group 2 </w:t>
            </w:r>
          </w:p>
        </w:tc>
        <w:tc>
          <w:tcPr>
            <w:tcW w:w="1942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cleronodular</w:t>
            </w:r>
            <w:proofErr w:type="spellEnd"/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 -3(42.8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ymphocyte-rich</w:t>
            </w:r>
            <w:r w:rsidR="00C410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2(28.6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Mixed cellularity-1(14.3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ymphocyte-depleted-1(14.3%)</w:t>
            </w:r>
          </w:p>
        </w:tc>
        <w:tc>
          <w:tcPr>
            <w:tcW w:w="155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COPP-ABV</w:t>
            </w:r>
          </w:p>
        </w:tc>
      </w:tr>
      <w:tr w:rsidR="00393CE6" w:rsidRPr="00B2254F" w:rsidTr="00C41009">
        <w:trPr>
          <w:trHeight w:val="4516"/>
        </w:trPr>
        <w:tc>
          <w:tcPr>
            <w:tcW w:w="251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Traore, 2020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"/>
                <w:id w:val="198895157"/>
                <w:placeholder>
                  <w:docPart w:val="30B8A3BC0A7C4AD68E20A2EC63BE90BF"/>
                </w:placeholder>
              </w:sdtPr>
              <w:sdtEndPr/>
              <w:sdtContent>
                <w:r w:rsidRPr="003C1E6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130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98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106 (100%)</w:t>
            </w:r>
          </w:p>
        </w:tc>
        <w:tc>
          <w:tcPr>
            <w:tcW w:w="2835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AD,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iver and spleen size,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Erythrocyte sedimentation rate, chest-abdominal computed topography</w:t>
            </w:r>
            <w:r w:rsidR="00C41009">
              <w:rPr>
                <w:rFonts w:ascii="Times New Roman" w:hAnsi="Times New Roman" w:cs="Times New Roman"/>
                <w:sz w:val="24"/>
                <w:szCs w:val="24"/>
              </w:rPr>
              <w:t xml:space="preserve"> on all patients</w:t>
            </w:r>
          </w:p>
        </w:tc>
        <w:tc>
          <w:tcPr>
            <w:tcW w:w="216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A – 2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B – 7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IA – 6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IB – 18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IIA – 8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IIB – 47(44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VA – 3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Stage IVB- 15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Group 1-15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Group 2- 91</w:t>
            </w:r>
          </w:p>
        </w:tc>
        <w:tc>
          <w:tcPr>
            <w:tcW w:w="1942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odular sclerosis – 38(36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Mixed cellularity – 21(20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ymphocyte-rich – 17(16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Lymphocyte-depleted – 2(2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Unknown type – 28(26%)</w:t>
            </w:r>
          </w:p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COPP-ABV</w:t>
            </w:r>
          </w:p>
        </w:tc>
      </w:tr>
      <w:tr w:rsidR="00393CE6" w:rsidRPr="00B2254F" w:rsidTr="00C41009">
        <w:trPr>
          <w:trHeight w:val="538"/>
        </w:trPr>
        <w:tc>
          <w:tcPr>
            <w:tcW w:w="251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 xml:space="preserve">Yao, 2013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ag w:val="MENDELEY_CITATION_v3_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"/>
                <w:id w:val="-561949401"/>
                <w:placeholder>
                  <w:docPart w:val="6EA2A37C24874DA0A52BE34AFF10412F"/>
                </w:placeholder>
              </w:sdtPr>
              <w:sdtEndPr/>
              <w:sdtContent>
                <w:r w:rsidRPr="003C1E6B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130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84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835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6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42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:rsidR="00393CE6" w:rsidRPr="00B2254F" w:rsidRDefault="00393CE6" w:rsidP="00E07C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54F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:rsidR="00393CE6" w:rsidRPr="00393CE6" w:rsidRDefault="00393CE6" w:rsidP="00393CE6">
      <w:pPr>
        <w:pStyle w:val="tables"/>
        <w:spacing w:line="276" w:lineRule="auto"/>
        <w:ind w:right="-46"/>
        <w:jc w:val="both"/>
        <w:rPr>
          <w:b w:val="0"/>
        </w:rPr>
      </w:pPr>
      <w:r w:rsidRPr="00393CE6">
        <w:t xml:space="preserve">Abbreviations: NR: </w:t>
      </w:r>
      <w:r w:rsidRPr="00393CE6">
        <w:rPr>
          <w:b w:val="0"/>
        </w:rPr>
        <w:t>not reported</w:t>
      </w:r>
      <w:r w:rsidRPr="00393CE6">
        <w:t xml:space="preserve">, ND: </w:t>
      </w:r>
      <w:r w:rsidRPr="00393CE6">
        <w:rPr>
          <w:b w:val="0"/>
        </w:rPr>
        <w:t>not done</w:t>
      </w:r>
      <w:r w:rsidRPr="00393CE6">
        <w:t>, LAD</w:t>
      </w:r>
      <w:r w:rsidRPr="00393CE6">
        <w:rPr>
          <w:b w:val="0"/>
        </w:rPr>
        <w:t>: lymphadenopathy</w:t>
      </w:r>
      <w:r w:rsidRPr="00393CE6">
        <w:t xml:space="preserve">, HL: </w:t>
      </w:r>
      <w:r w:rsidRPr="00393CE6">
        <w:rPr>
          <w:b w:val="0"/>
        </w:rPr>
        <w:t>Hodgkin Lymphoma</w:t>
      </w:r>
      <w:r w:rsidRPr="00393CE6">
        <w:t xml:space="preserve">, B: </w:t>
      </w:r>
      <w:r w:rsidRPr="00393CE6">
        <w:rPr>
          <w:b w:val="0"/>
        </w:rPr>
        <w:t xml:space="preserve">B symptoms present, </w:t>
      </w:r>
      <w:r w:rsidRPr="00393CE6">
        <w:t>ABVE-PC</w:t>
      </w:r>
      <w:r w:rsidRPr="00393CE6">
        <w:rPr>
          <w:b w:val="0"/>
        </w:rPr>
        <w:t>:</w:t>
      </w:r>
      <w:r w:rsidRPr="00393CE6">
        <w:t xml:space="preserve"> </w:t>
      </w:r>
      <w:r w:rsidRPr="00393CE6">
        <w:rPr>
          <w:b w:val="0"/>
        </w:rPr>
        <w:t xml:space="preserve">Adriamycin, Bleomycin, Vinblastine, Etoposide- Prednisone, Cyclophosphamide, </w:t>
      </w:r>
      <w:r w:rsidRPr="00393CE6">
        <w:t>COPP-ABV</w:t>
      </w:r>
      <w:r w:rsidRPr="00393CE6">
        <w:rPr>
          <w:b w:val="0"/>
        </w:rPr>
        <w:t>: Cyclophosphamide, Oncovin, Procarbazine, Prednisone- Adriamycin, Bleomycin, Vinblastine</w:t>
      </w:r>
      <w:bookmarkStart w:id="0" w:name="_Toc110189604"/>
    </w:p>
    <w:p w:rsidR="00393CE6" w:rsidRDefault="00393CE6" w:rsidP="00C41009">
      <w:pPr>
        <w:pStyle w:val="tables"/>
        <w:spacing w:line="480" w:lineRule="auto"/>
        <w:ind w:right="-1419"/>
        <w:jc w:val="both"/>
      </w:pPr>
      <w:r w:rsidRPr="00B2254F">
        <w:rPr>
          <w:i w:val="0"/>
        </w:rPr>
        <w:t xml:space="preserve">Table </w:t>
      </w:r>
      <w:r w:rsidR="00B5339E">
        <w:rPr>
          <w:i w:val="0"/>
        </w:rPr>
        <w:t>S3</w:t>
      </w:r>
      <w:r w:rsidRPr="00B2254F">
        <w:rPr>
          <w:i w:val="0"/>
        </w:rPr>
        <w:t xml:space="preserve">: Characteristics of participants in the </w:t>
      </w:r>
      <w:r w:rsidR="00B5339E">
        <w:rPr>
          <w:i w:val="0"/>
        </w:rPr>
        <w:t xml:space="preserve">included </w:t>
      </w:r>
      <w:r w:rsidRPr="00B2254F">
        <w:rPr>
          <w:i w:val="0"/>
        </w:rPr>
        <w:t xml:space="preserve">studies. </w:t>
      </w:r>
      <w:bookmarkStart w:id="1" w:name="_GoBack"/>
      <w:bookmarkEnd w:id="0"/>
      <w:bookmarkEnd w:id="1"/>
    </w:p>
    <w:sectPr w:rsidR="00393CE6" w:rsidSect="00C410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E6"/>
    <w:rsid w:val="00393CE6"/>
    <w:rsid w:val="003A1468"/>
    <w:rsid w:val="00B5339E"/>
    <w:rsid w:val="00C41009"/>
    <w:rsid w:val="00D2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062DC"/>
  <w15:chartTrackingRefBased/>
  <w15:docId w15:val="{62DE7342-B88E-45A1-B29A-A62921EC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C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Caption"/>
    <w:next w:val="Caption"/>
    <w:qFormat/>
    <w:rsid w:val="00393CE6"/>
    <w:pPr>
      <w:spacing w:line="36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3C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69F09CC21016459DA9BE6EB6A9230F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457F1B-CFAE-4AA3-B412-119BAB2B515E}"/>
      </w:docPartPr>
      <w:docPartBody>
        <w:p w:rsidR="007B45C0" w:rsidRDefault="005A3E6E" w:rsidP="005A3E6E">
          <w:pPr>
            <w:pStyle w:val="69F09CC21016459DA9BE6EB6A9230F1D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13E6FFD60746109020A0CF0BC872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187CDD-A2EB-43C2-B01D-49B05CCDD7B0}"/>
      </w:docPartPr>
      <w:docPartBody>
        <w:p w:rsidR="007B45C0" w:rsidRDefault="005A3E6E" w:rsidP="005A3E6E">
          <w:pPr>
            <w:pStyle w:val="5513E6FFD60746109020A0CF0BC872C4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6B0DB5004C427FACB3EE7B10350D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64605-20FA-4F17-A42B-043DE2290C95}"/>
      </w:docPartPr>
      <w:docPartBody>
        <w:p w:rsidR="007B45C0" w:rsidRDefault="005A3E6E" w:rsidP="005A3E6E">
          <w:pPr>
            <w:pStyle w:val="256B0DB5004C427FACB3EE7B10350D33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E0D556BBAD4D5F8645243C6FA8A4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4D74A0-D823-45BE-B129-DCD759B054CE}"/>
      </w:docPartPr>
      <w:docPartBody>
        <w:p w:rsidR="007B45C0" w:rsidRDefault="005A3E6E" w:rsidP="005A3E6E">
          <w:pPr>
            <w:pStyle w:val="A2E0D556BBAD4D5F8645243C6FA8A438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B8A3BC0A7C4AD68E20A2EC63BE90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38C2B5-C207-4C7C-8AF6-17472F2ACDFF}"/>
      </w:docPartPr>
      <w:docPartBody>
        <w:p w:rsidR="007B45C0" w:rsidRDefault="005A3E6E" w:rsidP="005A3E6E">
          <w:pPr>
            <w:pStyle w:val="30B8A3BC0A7C4AD68E20A2EC63BE90BF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A2A37C24874DA0A52BE34AFF1041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70DDDF-5797-4A35-94C5-0A81BB4B0DCC}"/>
      </w:docPartPr>
      <w:docPartBody>
        <w:p w:rsidR="007B45C0" w:rsidRDefault="005A3E6E" w:rsidP="005A3E6E">
          <w:pPr>
            <w:pStyle w:val="6EA2A37C24874DA0A52BE34AFF10412F"/>
          </w:pPr>
          <w:r w:rsidRPr="00033F1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E6E"/>
    <w:rsid w:val="005A3E6E"/>
    <w:rsid w:val="007B45C0"/>
    <w:rsid w:val="00C40C66"/>
    <w:rsid w:val="00F1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G" w:eastAsia="en-U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A3E6E"/>
    <w:rPr>
      <w:color w:val="808080"/>
    </w:rPr>
  </w:style>
  <w:style w:type="paragraph" w:customStyle="1" w:styleId="F10EF08002E048EEB82337751CD46D6F">
    <w:name w:val="F10EF08002E048EEB82337751CD46D6F"/>
    <w:rsid w:val="005A3E6E"/>
  </w:style>
  <w:style w:type="paragraph" w:customStyle="1" w:styleId="D4AEA77E1E2F42D783BA42346137F0DA">
    <w:name w:val="D4AEA77E1E2F42D783BA42346137F0DA"/>
    <w:rsid w:val="005A3E6E"/>
  </w:style>
  <w:style w:type="paragraph" w:customStyle="1" w:styleId="6E6713BC29394ABCB17C899261805A67">
    <w:name w:val="6E6713BC29394ABCB17C899261805A67"/>
    <w:rsid w:val="005A3E6E"/>
  </w:style>
  <w:style w:type="paragraph" w:customStyle="1" w:styleId="563EAA60AD5548E4A87213F30E3A6351">
    <w:name w:val="563EAA60AD5548E4A87213F30E3A6351"/>
    <w:rsid w:val="005A3E6E"/>
  </w:style>
  <w:style w:type="paragraph" w:customStyle="1" w:styleId="48FA60B1A8EC489A9DDD5BE20E16AC59">
    <w:name w:val="48FA60B1A8EC489A9DDD5BE20E16AC59"/>
    <w:rsid w:val="005A3E6E"/>
  </w:style>
  <w:style w:type="paragraph" w:customStyle="1" w:styleId="F542D223AD8D40779C415E3A186A2401">
    <w:name w:val="F542D223AD8D40779C415E3A186A2401"/>
    <w:rsid w:val="005A3E6E"/>
  </w:style>
  <w:style w:type="paragraph" w:customStyle="1" w:styleId="69F09CC21016459DA9BE6EB6A9230F1D">
    <w:name w:val="69F09CC21016459DA9BE6EB6A9230F1D"/>
    <w:rsid w:val="005A3E6E"/>
  </w:style>
  <w:style w:type="paragraph" w:customStyle="1" w:styleId="5513E6FFD60746109020A0CF0BC872C4">
    <w:name w:val="5513E6FFD60746109020A0CF0BC872C4"/>
    <w:rsid w:val="005A3E6E"/>
  </w:style>
  <w:style w:type="paragraph" w:customStyle="1" w:styleId="256B0DB5004C427FACB3EE7B10350D33">
    <w:name w:val="256B0DB5004C427FACB3EE7B10350D33"/>
    <w:rsid w:val="005A3E6E"/>
  </w:style>
  <w:style w:type="paragraph" w:customStyle="1" w:styleId="A2E0D556BBAD4D5F8645243C6FA8A438">
    <w:name w:val="A2E0D556BBAD4D5F8645243C6FA8A438"/>
    <w:rsid w:val="005A3E6E"/>
  </w:style>
  <w:style w:type="paragraph" w:customStyle="1" w:styleId="30B8A3BC0A7C4AD68E20A2EC63BE90BF">
    <w:name w:val="30B8A3BC0A7C4AD68E20A2EC63BE90BF"/>
    <w:rsid w:val="005A3E6E"/>
  </w:style>
  <w:style w:type="paragraph" w:customStyle="1" w:styleId="6EA2A37C24874DA0A52BE34AFF10412F">
    <w:name w:val="6EA2A37C24874DA0A52BE34AFF10412F"/>
    <w:rsid w:val="005A3E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26T06:24:00Z</dcterms:created>
  <dcterms:modified xsi:type="dcterms:W3CDTF">2023-09-27T12:58:00Z</dcterms:modified>
</cp:coreProperties>
</file>